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DE1AD" w14:textId="77777777" w:rsidR="008D2556" w:rsidRDefault="008D2556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1182"/>
        <w:gridCol w:w="1471"/>
        <w:gridCol w:w="991"/>
        <w:gridCol w:w="917"/>
        <w:gridCol w:w="958"/>
        <w:gridCol w:w="669"/>
        <w:gridCol w:w="1114"/>
      </w:tblGrid>
      <w:tr w:rsidR="006D2354" w:rsidRPr="00A4742C" w14:paraId="166BDD18" w14:textId="77777777" w:rsidTr="009550C8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378E68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5ED61E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Conventional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49086D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lerehabilitation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D51B09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Difference (N = 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7AEF26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357E91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tatistic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453A98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916A69">
              <w:rPr>
                <w:rFonts w:ascii="Times" w:hAnsi="Times"/>
                <w:b/>
                <w:i/>
                <w:sz w:val="16"/>
              </w:rPr>
              <w:t xml:space="preserve">P </w:t>
            </w:r>
            <w:r w:rsidRPr="00A4742C">
              <w:rPr>
                <w:rFonts w:ascii="Times" w:hAnsi="Times"/>
                <w:b/>
                <w:sz w:val="16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E5C2B7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Significance</w:t>
            </w:r>
          </w:p>
        </w:tc>
      </w:tr>
      <w:tr w:rsidR="006D2354" w:rsidRPr="00A4742C" w14:paraId="0867D772" w14:textId="77777777" w:rsidTr="009550C8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30DA9E0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MFM_32_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E3ACD23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0DCC4F5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07CAD9E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A1D4C3B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Paired Wilcox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102585E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V = 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204B4F6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1F77B5">
              <w:rPr>
                <w:rFonts w:ascii="Times" w:hAnsi="Times"/>
                <w:i/>
                <w:sz w:val="16"/>
              </w:rPr>
              <w:t>P</w:t>
            </w:r>
            <w:r>
              <w:rPr>
                <w:rFonts w:ascii="Times" w:hAnsi="Times"/>
                <w:sz w:val="16"/>
              </w:rPr>
              <w:t xml:space="preserve">= </w:t>
            </w:r>
            <w:r w:rsidRPr="00A4742C">
              <w:rPr>
                <w:rFonts w:ascii="Times" w:hAnsi="Times"/>
                <w:sz w:val="16"/>
              </w:rPr>
              <w:t>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99F1EA8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Non-significant</w:t>
            </w:r>
          </w:p>
        </w:tc>
      </w:tr>
      <w:tr w:rsidR="006D2354" w:rsidRPr="00A4742C" w14:paraId="69C7F598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2C0DDAD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C04DE3D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CE79F7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929CE39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3D94436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11AADD9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78C3CB0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A012A7F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6D2354" w:rsidRPr="00A4742C" w14:paraId="26FDCB57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725AF8C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DS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BCC53D8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8 (0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8B951F9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8 (0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88A8264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0 (0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4B9145D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B4F0C0C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28E2783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28EAFDF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6D2354" w:rsidRPr="00A4742C" w14:paraId="35DF470A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16E8D76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Median (Q1, Q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935E54C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.00 (0.97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3AA7125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1.00 (0.98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CC37ECC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00 (-0.01, 0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2E4103C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24F8325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F6708DE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ECC121A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6D2354" w:rsidRPr="00A4742C" w14:paraId="39C97F0F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1B50B12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Ran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9769379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9 - 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5044BF1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89 - 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0E2453A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8 - 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3869265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CAAFBBE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68873B4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CB8567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  <w:tr w:rsidR="006D2354" w:rsidRPr="00A4742C" w14:paraId="1773229C" w14:textId="77777777" w:rsidTr="009550C8">
        <w:trPr>
          <w:tblCellSpacing w:w="15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21C3699" w14:textId="77777777" w:rsidR="006D2354" w:rsidRPr="00A4742C" w:rsidRDefault="006D2354" w:rsidP="009550C8">
            <w:pPr>
              <w:rPr>
                <w:rFonts w:ascii="Times" w:hAnsi="Times" w:cstheme="minorHAnsi"/>
                <w:b/>
                <w:bCs/>
                <w:sz w:val="16"/>
                <w:szCs w:val="16"/>
              </w:rPr>
            </w:pPr>
            <w:r w:rsidRPr="00A4742C">
              <w:rPr>
                <w:rFonts w:ascii="Times" w:hAnsi="Times"/>
                <w:b/>
                <w:sz w:val="16"/>
              </w:rPr>
              <w:t>- Average (CI95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F673E63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8 (0.96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D1154B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0.98 (0.95, 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E2A80A4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  <w:r w:rsidRPr="00A4742C">
              <w:rPr>
                <w:rFonts w:ascii="Times" w:hAnsi="Times"/>
                <w:sz w:val="16"/>
              </w:rPr>
              <w:t>-0.00 (-0.03, 0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F95D55D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2273D0F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65E2DFD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616E59A" w14:textId="77777777" w:rsidR="006D2354" w:rsidRPr="00A4742C" w:rsidRDefault="006D2354" w:rsidP="009550C8">
            <w:pPr>
              <w:jc w:val="center"/>
              <w:rPr>
                <w:rFonts w:ascii="Times" w:hAnsi="Times" w:cstheme="minorHAnsi"/>
                <w:sz w:val="16"/>
                <w:szCs w:val="16"/>
              </w:rPr>
            </w:pPr>
          </w:p>
        </w:tc>
      </w:tr>
    </w:tbl>
    <w:p w14:paraId="37037019" w14:textId="77777777" w:rsidR="006D2354" w:rsidRDefault="006D2354"/>
    <w:sectPr w:rsidR="006D2354" w:rsidSect="00DF6F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54"/>
    <w:rsid w:val="0062571A"/>
    <w:rsid w:val="006D2354"/>
    <w:rsid w:val="008D2556"/>
    <w:rsid w:val="00B915FA"/>
    <w:rsid w:val="00D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8D7DE"/>
  <w15:chartTrackingRefBased/>
  <w15:docId w15:val="{BC016843-50C3-CD4E-898B-A1685B23A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354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aeza</dc:creator>
  <cp:keywords/>
  <dc:description/>
  <cp:lastModifiedBy>Rafia Qaisar</cp:lastModifiedBy>
  <cp:revision>2</cp:revision>
  <dcterms:created xsi:type="dcterms:W3CDTF">2023-08-11T10:51:00Z</dcterms:created>
  <dcterms:modified xsi:type="dcterms:W3CDTF">2023-11-01T15:48:00Z</dcterms:modified>
</cp:coreProperties>
</file>